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9F52" w14:textId="79621B2F" w:rsidR="0006739F" w:rsidRPr="000F14AA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673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le 4 – Quality Assessment</w:t>
      </w:r>
    </w:p>
    <w:p w14:paraId="6AAD8221" w14:textId="4EABFC5C" w:rsidR="0006739F" w:rsidRPr="002F20AE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F20A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2F20AE">
        <w:rPr>
          <w:rFonts w:ascii="Times New Roman" w:hAnsi="Times New Roman" w:cs="Times New Roman"/>
          <w:b/>
          <w:bCs/>
        </w:rPr>
        <w:t>: Quality assessment of cross-sectional studi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  <w:gridCol w:w="1417"/>
      </w:tblGrid>
      <w:tr w:rsidR="0006739F" w:rsidRPr="002F20AE" w14:paraId="007A4A0A" w14:textId="77777777" w:rsidTr="00743796">
        <w:trPr>
          <w:trHeight w:val="276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1D66126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hideMark/>
          </w:tcPr>
          <w:p w14:paraId="6FDD51F5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9E21F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899AE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B0792A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915C7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94441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605663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305FB1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2D3FD3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Y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A600D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06739F" w:rsidRPr="002F20AE" w14:paraId="76C964C3" w14:textId="77777777" w:rsidTr="00743796">
        <w:trPr>
          <w:trHeight w:val="399"/>
        </w:trPr>
        <w:tc>
          <w:tcPr>
            <w:tcW w:w="2835" w:type="dxa"/>
            <w:tcBorders>
              <w:top w:val="single" w:sz="12" w:space="0" w:color="auto"/>
              <w:right w:val="single" w:sz="8" w:space="0" w:color="auto"/>
            </w:tcBorders>
            <w:hideMark/>
          </w:tcPr>
          <w:p w14:paraId="6E771BA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htianen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</w:tcBorders>
            <w:hideMark/>
          </w:tcPr>
          <w:p w14:paraId="6A6BB99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41BBD3F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5DBF52B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0FD61CB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24185C3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55968B9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0B76D38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689D1B6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6E3073C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hideMark/>
          </w:tcPr>
          <w:p w14:paraId="53D6E98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6739F" w:rsidRPr="002F20AE" w14:paraId="55DEEE75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272B77B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sey et al. (1996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499B75A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BFE466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14E01ED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750ABDF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3827AE7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655CC20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328B71B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2A971D2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14:paraId="0247261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417" w:type="dxa"/>
            <w:hideMark/>
          </w:tcPr>
          <w:p w14:paraId="7E8BD7B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6739F" w:rsidRPr="002F20AE" w14:paraId="11AE42B4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646ED5C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chud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9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0B0CBE0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2E351B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5C18E6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4D81BBF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51612A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AD69BE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62719A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510BCE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5E2B55C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hideMark/>
          </w:tcPr>
          <w:p w14:paraId="3F85F90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0DF49994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6541B4B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ley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1987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24BF2C6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516FCF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DF2E37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A0C7F3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C78D23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225907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625568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175D67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20B116A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  <w:hideMark/>
          </w:tcPr>
          <w:p w14:paraId="44BFD25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61392C18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7BB46F4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cia-Martin et al. (2013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541DA63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07EB1C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777B7D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6D3F5E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C8CF64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6D1FD7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0F5334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9BD8A2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1769E61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417" w:type="dxa"/>
            <w:hideMark/>
          </w:tcPr>
          <w:p w14:paraId="54ABE33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1A363D45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695D708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nelli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4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40B1F24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5A7AF5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CFD41A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ACCFA0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4A11EF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42D883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1CFF02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13C4B1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4119FCD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  <w:hideMark/>
          </w:tcPr>
          <w:p w14:paraId="1D066AA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5D290A74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2DD9472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ligowska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21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038C4B4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831035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B5AEA7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9E0BAD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D6D3A2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225DA94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7E3446A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687A5E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0CF34C2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hideMark/>
          </w:tcPr>
          <w:p w14:paraId="6CBE575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158DF49E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0A82F55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nsen et al. (2012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5D0B8F8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F8D33D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70A68C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56200B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BC3553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FA7D5F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44C7980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81F383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20BBF49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417" w:type="dxa"/>
            <w:hideMark/>
          </w:tcPr>
          <w:p w14:paraId="65A211B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6C2B9B93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01EE1D2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nny et al. (2003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26E12D2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78DC55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4D7ECA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A9F756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268A28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32EE26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38B0D52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2EDFF1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14:paraId="2F5F39C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hideMark/>
          </w:tcPr>
          <w:p w14:paraId="7338FC1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23B9342E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5FFC509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ng et al. (2019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6DAD546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2D8BC43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65F25E7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E1E22A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524B92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CDF445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4C4D822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48766E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6983064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417" w:type="dxa"/>
            <w:hideMark/>
          </w:tcPr>
          <w:p w14:paraId="6295B12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0392360D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13137F7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itz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Silverstein et al. (1994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6E0E896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EBAB1C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B41F18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4BDBE5F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E13173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D6E7FE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32EBD5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322209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5F4A5D2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417" w:type="dxa"/>
            <w:hideMark/>
          </w:tcPr>
          <w:p w14:paraId="42E5C3B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3937E34B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1B3039C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kkonen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7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24259C2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51E5411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2FFDC6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CB7910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7944383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92DCBC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7CEE9E6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940AA5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70D3B76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hideMark/>
          </w:tcPr>
          <w:p w14:paraId="0530B90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24DE7CC4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3017773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k et al. (2020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0F45FB1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ABF318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3DAA42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5D9911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6A0F0E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746D94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40A99A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5B5E7E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7E8F286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  <w:hideMark/>
          </w:tcPr>
          <w:p w14:paraId="550E68F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79FE325D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0665304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sonen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21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72FA4C7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7554DC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E9664A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AA0107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9A48F4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9188B4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DA3F46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5E372B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61B6021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417" w:type="dxa"/>
            <w:hideMark/>
          </w:tcPr>
          <w:p w14:paraId="1E7B447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602D5F8C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27DF0F4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lanen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1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3359C31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59D972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9BC988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3335037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13D3709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193CBD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E00CA2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F58377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0654053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417" w:type="dxa"/>
            <w:hideMark/>
          </w:tcPr>
          <w:p w14:paraId="605962B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59CE78CE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47B75FD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lanen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5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60E5919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620FA57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D4CF03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5BA7A00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48B4168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3FD0D99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A373CB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420CBF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393D7EE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hideMark/>
          </w:tcPr>
          <w:p w14:paraId="073A11E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2712FC4B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60FD4A2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isinger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1995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7012B9C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96DA13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DCEB57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1E15559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3380C81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E88CC1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10B190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1CBE6B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14:paraId="365E53F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417" w:type="dxa"/>
            <w:hideMark/>
          </w:tcPr>
          <w:p w14:paraId="5BC81D2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0FF3F8ED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1E6599A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hnayake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21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3AC424F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1CAB8E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925217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0824D2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1D72A2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67941E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4E33BF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C80AA9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5F1DCC6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  <w:hideMark/>
          </w:tcPr>
          <w:p w14:paraId="1537924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037E3D07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1DA15FF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mero-Parra et al. (2021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52EC0FC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4525245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3CF03DE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782A88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A87D09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675A9F6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1AA2FFA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A356D9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6EBA639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hideMark/>
          </w:tcPr>
          <w:p w14:paraId="7F8A9B8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4C3CD1B2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1CF7F01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yan et al. (2002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6EC16A5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0D19148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163523D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0FAC835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683755B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DE0B87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1112BF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2AD02C79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0F46E8F7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hideMark/>
          </w:tcPr>
          <w:p w14:paraId="2E63F86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43D541BF" w14:textId="77777777" w:rsidTr="00743796">
        <w:trPr>
          <w:trHeight w:val="399"/>
        </w:trPr>
        <w:tc>
          <w:tcPr>
            <w:tcW w:w="2835" w:type="dxa"/>
            <w:tcBorders>
              <w:right w:val="single" w:sz="8" w:space="0" w:color="auto"/>
            </w:tcBorders>
            <w:hideMark/>
          </w:tcPr>
          <w:p w14:paraId="54456A7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affe et al. (1995)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hideMark/>
          </w:tcPr>
          <w:p w14:paraId="06111D3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59996D6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6E065C95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051AB65F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hideMark/>
          </w:tcPr>
          <w:p w14:paraId="6CD2FFE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hideMark/>
          </w:tcPr>
          <w:p w14:paraId="75B00CE4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7DEB8E38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50BC033D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14:paraId="57D50F9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hideMark/>
          </w:tcPr>
          <w:p w14:paraId="23C47BFC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3EE403C8" w14:textId="77777777" w:rsidTr="00743796">
        <w:trPr>
          <w:trHeight w:val="399"/>
        </w:trPr>
        <w:tc>
          <w:tcPr>
            <w:tcW w:w="2835" w:type="dxa"/>
            <w:tcBorders>
              <w:bottom w:val="single" w:sz="12" w:space="0" w:color="auto"/>
              <w:right w:val="single" w:sz="8" w:space="0" w:color="auto"/>
            </w:tcBorders>
            <w:hideMark/>
          </w:tcPr>
          <w:p w14:paraId="6748160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affe et al. (2005)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hideMark/>
          </w:tcPr>
          <w:p w14:paraId="5380E121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124994BE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2BDC0A20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337D43F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67A457F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26D0137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1786DF66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2C34FD82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07EE3993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hideMark/>
          </w:tcPr>
          <w:p w14:paraId="59236B9B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4C71EDC4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Q1: Were the criteria for inclusion in the sample clearly defined? Q2: Were the study subjects and the setting described in detail? Q3: Was the exposure measured in a valid and reliable way? Q4: Were objective, standard criteria used for measurement of the condition? Q5: Were confounding variables identified? Q6: Were strategies to deal with confounding variables stated? Q7: Were the outcomes measured in a </w:t>
      </w:r>
      <w:proofErr w:type="spellStart"/>
      <w:r w:rsidRPr="002F20AE">
        <w:rPr>
          <w:rFonts w:ascii="Times New Roman" w:hAnsi="Times New Roman" w:cs="Times New Roman"/>
          <w:i/>
          <w:iCs/>
          <w:sz w:val="18"/>
          <w:szCs w:val="18"/>
        </w:rPr>
        <w:t>vlid</w:t>
      </w:r>
      <w:proofErr w:type="spellEnd"/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 and reliable way? Q8: Was appropriate statistical analysis used? ≤49% yes = high risk of bias, 50-69% yes = moderate risk of bias, ≥70% yes = low risk of bias.</w:t>
      </w:r>
    </w:p>
    <w:p w14:paraId="49BB5770" w14:textId="77777777" w:rsidR="0006739F" w:rsidRPr="002F20AE" w:rsidRDefault="0006739F" w:rsidP="0006739F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3316385C" w14:textId="77777777" w:rsidR="0006739F" w:rsidRPr="002F20AE" w:rsidRDefault="0006739F" w:rsidP="0006739F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77045BD5" w14:textId="77777777" w:rsidR="0006739F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3CE796E" w14:textId="77777777" w:rsidR="0006739F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4E0F18" w14:textId="77777777" w:rsidR="000F14AA" w:rsidRDefault="000F14AA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CA0FD7" w14:textId="77777777" w:rsidR="0006739F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67CDEA3" w14:textId="19AA167E" w:rsidR="0006739F" w:rsidRPr="002F20AE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F20A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2F20AE">
        <w:rPr>
          <w:rFonts w:ascii="Times New Roman" w:hAnsi="Times New Roman" w:cs="Times New Roman"/>
          <w:b/>
          <w:bCs/>
        </w:rPr>
        <w:t>: Quality assessment of quasi-experimental studi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7"/>
        <w:gridCol w:w="567"/>
        <w:gridCol w:w="567"/>
        <w:gridCol w:w="567"/>
        <w:gridCol w:w="567"/>
        <w:gridCol w:w="567"/>
        <w:gridCol w:w="567"/>
        <w:gridCol w:w="565"/>
        <w:gridCol w:w="447"/>
        <w:gridCol w:w="851"/>
        <w:gridCol w:w="1255"/>
      </w:tblGrid>
      <w:tr w:rsidR="0006739F" w:rsidRPr="002F20AE" w14:paraId="60B9F6D2" w14:textId="77777777" w:rsidTr="00743796">
        <w:trPr>
          <w:trHeight w:val="399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2F75FC6A" w14:textId="77777777" w:rsidR="0006739F" w:rsidRPr="002F20AE" w:rsidRDefault="0006739F" w:rsidP="00743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1493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43CE7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54067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987EFC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0646C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D66E4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516AC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7AAED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9301D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BA96B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Ye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3566E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06739F" w:rsidRPr="002F20AE" w14:paraId="208FA32D" w14:textId="77777777" w:rsidTr="00743796">
        <w:trPr>
          <w:trHeight w:val="399"/>
        </w:trPr>
        <w:tc>
          <w:tcPr>
            <w:tcW w:w="2552" w:type="dxa"/>
            <w:tcBorders>
              <w:top w:val="single" w:sz="12" w:space="0" w:color="auto"/>
              <w:right w:val="single" w:sz="8" w:space="0" w:color="auto"/>
            </w:tcBorders>
            <w:vAlign w:val="center"/>
            <w:hideMark/>
          </w:tcPr>
          <w:p w14:paraId="593ED1F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nett et al. (2000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A0AF93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72072A5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17F10FE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15FBA36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71B9614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6FD5514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659C206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  <w:hideMark/>
          </w:tcPr>
          <w:p w14:paraId="3194FDB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vAlign w:val="center"/>
            <w:hideMark/>
          </w:tcPr>
          <w:p w14:paraId="3BD73D70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4B5CBC3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  <w:hideMark/>
          </w:tcPr>
          <w:p w14:paraId="3FAE661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083A01D0" w14:textId="77777777" w:rsidTr="00743796">
        <w:trPr>
          <w:trHeight w:val="399"/>
        </w:trPr>
        <w:tc>
          <w:tcPr>
            <w:tcW w:w="2552" w:type="dxa"/>
            <w:tcBorders>
              <w:right w:val="single" w:sz="8" w:space="0" w:color="auto"/>
            </w:tcBorders>
            <w:vAlign w:val="center"/>
            <w:hideMark/>
          </w:tcPr>
          <w:p w14:paraId="4173C3D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ckley-</w:t>
            </w: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eiler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1989)</w:t>
            </w:r>
          </w:p>
        </w:tc>
        <w:tc>
          <w:tcPr>
            <w:tcW w:w="567" w:type="dxa"/>
            <w:vAlign w:val="center"/>
          </w:tcPr>
          <w:p w14:paraId="112E29A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33003413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29DA78E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3D5DBC2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50088D9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32BEC9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720FCF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5" w:type="dxa"/>
            <w:vAlign w:val="center"/>
            <w:hideMark/>
          </w:tcPr>
          <w:p w14:paraId="4795063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47" w:type="dxa"/>
            <w:vAlign w:val="center"/>
            <w:hideMark/>
          </w:tcPr>
          <w:p w14:paraId="3B1C434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464D9F5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55" w:type="dxa"/>
            <w:vAlign w:val="center"/>
            <w:hideMark/>
          </w:tcPr>
          <w:p w14:paraId="2AE7587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664B5CDD" w14:textId="77777777" w:rsidTr="00743796">
        <w:trPr>
          <w:trHeight w:val="399"/>
        </w:trPr>
        <w:tc>
          <w:tcPr>
            <w:tcW w:w="2552" w:type="dxa"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464329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yberg et al. (2017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2F5ED9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2FA8F481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7FB8BE3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6D676F5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34286C5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0DD16E4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14:paraId="3680220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  <w:hideMark/>
          </w:tcPr>
          <w:p w14:paraId="6CA68C5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vAlign w:val="center"/>
            <w:hideMark/>
          </w:tcPr>
          <w:p w14:paraId="4C637E23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EAE0F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  <w:hideMark/>
          </w:tcPr>
          <w:p w14:paraId="10C4BB1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74368ADC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Q1: Is it clear in the study what is the </w:t>
      </w:r>
      <w:proofErr w:type="spellStart"/>
      <w:r w:rsidRPr="002F20AE">
        <w:rPr>
          <w:rFonts w:ascii="Times New Roman" w:hAnsi="Times New Roman" w:cs="Times New Roman"/>
          <w:i/>
          <w:iCs/>
          <w:sz w:val="18"/>
          <w:szCs w:val="18"/>
        </w:rPr>
        <w:t>'cause</w:t>
      </w:r>
      <w:proofErr w:type="spellEnd"/>
      <w:r w:rsidRPr="002F20AE">
        <w:rPr>
          <w:rFonts w:ascii="Times New Roman" w:hAnsi="Times New Roman" w:cs="Times New Roman"/>
          <w:i/>
          <w:iCs/>
          <w:sz w:val="18"/>
          <w:szCs w:val="18"/>
        </w:rPr>
        <w:t>' and what is the 'effect'? Q2: Were the participants included in any comparisons similar? Q3: Were the participants included in any comparisons receiving similar treatment/care, other than the exposure or intervention of interest? Q4: Was there a control group? Q5: Were there multiple measurements of the outcome both pre and post the intervention/exposure? Q6: Was follow up complete and if not, were differences between groups in terms of their follow up adequately described and analysed? Q7: Were the outcomes of participants included in any comparisons measured in the same way? Q8: Were outcomes measured in a reliable way? Q9: Was appropriate statistical analysis used? ≤49% yes = high risk of bias, 50-69% yes = moderate risk of bias, ≥70% yes = low risk of bias.</w:t>
      </w:r>
    </w:p>
    <w:p w14:paraId="6B7A0E6F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488A38C" w14:textId="0153AA1A" w:rsidR="0006739F" w:rsidRPr="002F20AE" w:rsidRDefault="0006739F" w:rsidP="000673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F20A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2F20AE">
        <w:rPr>
          <w:rFonts w:ascii="Times New Roman" w:hAnsi="Times New Roman" w:cs="Times New Roman"/>
          <w:b/>
          <w:bCs/>
        </w:rPr>
        <w:t>: Quality assessment of randomised controlled trial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992"/>
      </w:tblGrid>
      <w:tr w:rsidR="0006739F" w:rsidRPr="002F20AE" w14:paraId="17EF8223" w14:textId="77777777" w:rsidTr="00743796">
        <w:trPr>
          <w:trHeight w:val="2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48F70900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821285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15FF5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F206C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FB978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F1D51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88972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91C0ED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72D74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B991F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217C0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A02DC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D09E4B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98391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Y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D3F87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06739F" w:rsidRPr="002F20AE" w14:paraId="24C8A265" w14:textId="77777777" w:rsidTr="00743796">
        <w:trPr>
          <w:trHeight w:val="20"/>
        </w:trPr>
        <w:tc>
          <w:tcPr>
            <w:tcW w:w="1276" w:type="dxa"/>
            <w:tcBorders>
              <w:top w:val="single" w:sz="12" w:space="0" w:color="auto"/>
              <w:right w:val="single" w:sz="8" w:space="0" w:color="auto"/>
            </w:tcBorders>
            <w:vAlign w:val="center"/>
            <w:hideMark/>
          </w:tcPr>
          <w:p w14:paraId="5A604630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k et al. (2017, 2019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A71989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F7F46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6816E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4406B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C38B0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BA5E5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C32485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5D0391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5EB84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CF62A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07FCE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7EF7A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  <w:hideMark/>
          </w:tcPr>
          <w:p w14:paraId="12EF7632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  <w:hideMark/>
          </w:tcPr>
          <w:p w14:paraId="07961C4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739F" w:rsidRPr="002F20AE" w14:paraId="26AC8154" w14:textId="77777777" w:rsidTr="00743796">
        <w:trPr>
          <w:trHeight w:val="20"/>
        </w:trPr>
        <w:tc>
          <w:tcPr>
            <w:tcW w:w="127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00AD02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gel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12)</w:t>
            </w:r>
          </w:p>
        </w:tc>
        <w:tc>
          <w:tcPr>
            <w:tcW w:w="567" w:type="dxa"/>
            <w:vAlign w:val="center"/>
          </w:tcPr>
          <w:p w14:paraId="79E09C11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38D03CF3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27BF0B0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6716A95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6B6C39D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31F4AE66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12D3541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504E2324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60A6F0A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F6BD31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vAlign w:val="center"/>
            <w:hideMark/>
          </w:tcPr>
          <w:p w14:paraId="668E2D0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762B311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14:paraId="207C9C99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6790522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6739F" w:rsidRPr="002F20AE" w14:paraId="5FCB36F1" w14:textId="77777777" w:rsidTr="00743796">
        <w:trPr>
          <w:trHeight w:val="20"/>
        </w:trPr>
        <w:tc>
          <w:tcPr>
            <w:tcW w:w="127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2EA413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th et al. (2014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FD4C2AF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3D760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E6158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D4C93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380F6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B3ED1C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9C2D53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83C768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85BD17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B4132A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501D1B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796F65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B366AE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771E1D" w14:textId="77777777" w:rsidR="0006739F" w:rsidRPr="002F20AE" w:rsidRDefault="0006739F" w:rsidP="0074379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1207B7C9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Q1: Were the two groups similar and recruited from the same population? Q2: Were the exposures measured similarly to assign people to both exposed and unexposed groups? Q3: Was the exposure measured in a valid and reliable way? Q4: Were confounding factors identified? Q5: Were strategies to deal with confounding factors stated? Q6: Were the groups/participants free of the outcome at the start of the study (or </w:t>
      </w:r>
      <w:proofErr w:type="gramStart"/>
      <w:r w:rsidRPr="002F20AE">
        <w:rPr>
          <w:rFonts w:ascii="Times New Roman" w:hAnsi="Times New Roman" w:cs="Times New Roman"/>
          <w:i/>
          <w:iCs/>
          <w:sz w:val="18"/>
          <w:szCs w:val="18"/>
        </w:rPr>
        <w:t>at the moment</w:t>
      </w:r>
      <w:proofErr w:type="gramEnd"/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 of exposure)? Q7: Were the outcomes measured in a valid and reliable way? Q8: Was the follow up time reported and sufficient to be long enough for outcomes to occur? Q9: Was follow up complete, and if not, were the reasons to loss to follow up described and explored? Q10: Were strategies to address incomplete follow up utilized? Q11: Was appropriate statistical analysis used? ≤49% yes = high risk of bias, 50-69% yes = moderate risk of bias, ≥70% yes = low risk of bias.</w:t>
      </w:r>
    </w:p>
    <w:p w14:paraId="4D2253A4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38EF8834" w14:textId="6BDEF8CA" w:rsidR="0006739F" w:rsidRPr="002F20AE" w:rsidRDefault="0006739F" w:rsidP="000673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F20A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2F20AE">
        <w:rPr>
          <w:rFonts w:ascii="Times New Roman" w:hAnsi="Times New Roman" w:cs="Times New Roman"/>
          <w:b/>
          <w:bCs/>
        </w:rPr>
        <w:t>: Quality assessment of longitudinal studies</w:t>
      </w:r>
    </w:p>
    <w:tbl>
      <w:tblPr>
        <w:tblStyle w:val="TableGrid"/>
        <w:tblW w:w="9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05"/>
        <w:gridCol w:w="526"/>
        <w:gridCol w:w="447"/>
        <w:gridCol w:w="447"/>
        <w:gridCol w:w="447"/>
        <w:gridCol w:w="526"/>
        <w:gridCol w:w="448"/>
        <w:gridCol w:w="540"/>
        <w:gridCol w:w="450"/>
        <w:gridCol w:w="542"/>
        <w:gridCol w:w="567"/>
        <w:gridCol w:w="1276"/>
        <w:gridCol w:w="1396"/>
      </w:tblGrid>
      <w:tr w:rsidR="0006739F" w:rsidRPr="002F20AE" w14:paraId="44479404" w14:textId="77777777" w:rsidTr="00743796">
        <w:trPr>
          <w:trHeight w:val="576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849139F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05" w:type="dxa"/>
            <w:tcBorders>
              <w:top w:val="single" w:sz="12" w:space="0" w:color="auto"/>
              <w:bottom w:val="single" w:sz="12" w:space="0" w:color="auto"/>
            </w:tcBorders>
          </w:tcPr>
          <w:p w14:paraId="0682A7B6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D68A8A3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31A65E9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C4564F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5301D84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E944DF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4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03D269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ABF737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E37C721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54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DF2823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1396D1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8D8A13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Yes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F6AC94" w14:textId="77777777" w:rsidR="0006739F" w:rsidRPr="002F20AE" w:rsidRDefault="0006739F" w:rsidP="007437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06739F" w:rsidRPr="002F20AE" w14:paraId="219E1EF0" w14:textId="77777777" w:rsidTr="00743796">
        <w:trPr>
          <w:trHeight w:val="288"/>
        </w:trPr>
        <w:tc>
          <w:tcPr>
            <w:tcW w:w="1276" w:type="dxa"/>
            <w:tcBorders>
              <w:top w:val="single" w:sz="12" w:space="0" w:color="auto"/>
              <w:right w:val="single" w:sz="8" w:space="0" w:color="auto"/>
            </w:tcBorders>
            <w:noWrap/>
            <w:hideMark/>
          </w:tcPr>
          <w:p w14:paraId="090626A9" w14:textId="77777777" w:rsidR="0006739F" w:rsidRPr="002F20AE" w:rsidRDefault="0006739F" w:rsidP="007437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lins et al. (2019)</w:t>
            </w:r>
          </w:p>
        </w:tc>
        <w:tc>
          <w:tcPr>
            <w:tcW w:w="305" w:type="dxa"/>
            <w:tcBorders>
              <w:top w:val="single" w:sz="12" w:space="0" w:color="auto"/>
            </w:tcBorders>
          </w:tcPr>
          <w:p w14:paraId="4C05E6A1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noWrap/>
            <w:hideMark/>
          </w:tcPr>
          <w:p w14:paraId="196D8209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noWrap/>
            <w:hideMark/>
          </w:tcPr>
          <w:p w14:paraId="19225B0E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noWrap/>
            <w:hideMark/>
          </w:tcPr>
          <w:p w14:paraId="560BDC03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noWrap/>
            <w:hideMark/>
          </w:tcPr>
          <w:p w14:paraId="2004343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noWrap/>
            <w:hideMark/>
          </w:tcPr>
          <w:p w14:paraId="5C53BC47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48" w:type="dxa"/>
            <w:tcBorders>
              <w:top w:val="single" w:sz="12" w:space="0" w:color="auto"/>
            </w:tcBorders>
            <w:noWrap/>
            <w:hideMark/>
          </w:tcPr>
          <w:p w14:paraId="136AE6A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14:paraId="071E8B7A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noWrap/>
            <w:hideMark/>
          </w:tcPr>
          <w:p w14:paraId="39D98AC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hideMark/>
          </w:tcPr>
          <w:p w14:paraId="69ACFA3C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2C08ADC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3FEBCC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noWrap/>
            <w:hideMark/>
          </w:tcPr>
          <w:p w14:paraId="3E9CD4D7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3698E8FF" w14:textId="77777777" w:rsidTr="00743796">
        <w:trPr>
          <w:trHeight w:val="288"/>
        </w:trPr>
        <w:tc>
          <w:tcPr>
            <w:tcW w:w="1276" w:type="dxa"/>
            <w:tcBorders>
              <w:right w:val="single" w:sz="8" w:space="0" w:color="auto"/>
            </w:tcBorders>
            <w:noWrap/>
            <w:hideMark/>
          </w:tcPr>
          <w:p w14:paraId="4A15A711" w14:textId="77777777" w:rsidR="0006739F" w:rsidRPr="002F20AE" w:rsidRDefault="0006739F" w:rsidP="007437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ppi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20)</w:t>
            </w:r>
          </w:p>
        </w:tc>
        <w:tc>
          <w:tcPr>
            <w:tcW w:w="305" w:type="dxa"/>
          </w:tcPr>
          <w:p w14:paraId="3BB714C3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noWrap/>
            <w:hideMark/>
          </w:tcPr>
          <w:p w14:paraId="79A451A8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FDD8B8D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613F5AE4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568EBF48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noWrap/>
            <w:hideMark/>
          </w:tcPr>
          <w:p w14:paraId="3D4D20EC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48" w:type="dxa"/>
            <w:noWrap/>
            <w:hideMark/>
          </w:tcPr>
          <w:p w14:paraId="52F4C990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3E56C43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0" w:type="dxa"/>
            <w:noWrap/>
            <w:hideMark/>
          </w:tcPr>
          <w:p w14:paraId="6376FCBC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2" w:type="dxa"/>
            <w:noWrap/>
            <w:hideMark/>
          </w:tcPr>
          <w:p w14:paraId="66CAB38D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95720B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6E8E9C9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96" w:type="dxa"/>
            <w:noWrap/>
            <w:hideMark/>
          </w:tcPr>
          <w:p w14:paraId="701A28B7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09D88DE4" w14:textId="77777777" w:rsidTr="00743796">
        <w:trPr>
          <w:trHeight w:val="288"/>
        </w:trPr>
        <w:tc>
          <w:tcPr>
            <w:tcW w:w="1276" w:type="dxa"/>
            <w:tcBorders>
              <w:right w:val="single" w:sz="8" w:space="0" w:color="auto"/>
            </w:tcBorders>
            <w:noWrap/>
            <w:hideMark/>
          </w:tcPr>
          <w:p w14:paraId="232F437F" w14:textId="77777777" w:rsidR="0006739F" w:rsidRPr="002F20AE" w:rsidRDefault="0006739F" w:rsidP="007437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ddalozzo</w:t>
            </w:r>
            <w:proofErr w:type="spellEnd"/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 (2004)</w:t>
            </w:r>
          </w:p>
        </w:tc>
        <w:tc>
          <w:tcPr>
            <w:tcW w:w="305" w:type="dxa"/>
          </w:tcPr>
          <w:p w14:paraId="673D3634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noWrap/>
            <w:hideMark/>
          </w:tcPr>
          <w:p w14:paraId="32554547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0C4F8D3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62E910FB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23D482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noWrap/>
            <w:hideMark/>
          </w:tcPr>
          <w:p w14:paraId="2405A0EA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48" w:type="dxa"/>
            <w:noWrap/>
            <w:hideMark/>
          </w:tcPr>
          <w:p w14:paraId="06FAF2F3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644701C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131B532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2" w:type="dxa"/>
            <w:noWrap/>
            <w:hideMark/>
          </w:tcPr>
          <w:p w14:paraId="1A510929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1D91A2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0CCFCBE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96" w:type="dxa"/>
            <w:noWrap/>
            <w:hideMark/>
          </w:tcPr>
          <w:p w14:paraId="0308F62B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6739F" w:rsidRPr="002F20AE" w14:paraId="4516C237" w14:textId="77777777" w:rsidTr="00743796">
        <w:trPr>
          <w:trHeight w:val="288"/>
        </w:trPr>
        <w:tc>
          <w:tcPr>
            <w:tcW w:w="1276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53C81522" w14:textId="77777777" w:rsidR="0006739F" w:rsidRPr="002F20AE" w:rsidRDefault="0006739F" w:rsidP="007437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lland et al. (2007)</w:t>
            </w:r>
          </w:p>
        </w:tc>
        <w:tc>
          <w:tcPr>
            <w:tcW w:w="305" w:type="dxa"/>
            <w:tcBorders>
              <w:bottom w:val="single" w:sz="12" w:space="0" w:color="auto"/>
            </w:tcBorders>
          </w:tcPr>
          <w:p w14:paraId="3DDF97C1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noWrap/>
            <w:hideMark/>
          </w:tcPr>
          <w:p w14:paraId="45CD8C9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noWrap/>
            <w:hideMark/>
          </w:tcPr>
          <w:p w14:paraId="7996A57C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noWrap/>
            <w:hideMark/>
          </w:tcPr>
          <w:p w14:paraId="23578E32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noWrap/>
            <w:hideMark/>
          </w:tcPr>
          <w:p w14:paraId="70F6C949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noWrap/>
            <w:hideMark/>
          </w:tcPr>
          <w:p w14:paraId="4694ED68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noWrap/>
            <w:hideMark/>
          </w:tcPr>
          <w:p w14:paraId="5A647A3C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14:paraId="5BB22643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noWrap/>
            <w:hideMark/>
          </w:tcPr>
          <w:p w14:paraId="5C72C9B4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hideMark/>
          </w:tcPr>
          <w:p w14:paraId="3AB0F7C6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21E4AA9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F23062B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noWrap/>
            <w:hideMark/>
          </w:tcPr>
          <w:p w14:paraId="0DB0721F" w14:textId="77777777" w:rsidR="0006739F" w:rsidRPr="002F20AE" w:rsidRDefault="0006739F" w:rsidP="00743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0A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15257F3D" w14:textId="77777777" w:rsidR="0006739F" w:rsidRPr="002F20AE" w:rsidRDefault="0006739F" w:rsidP="0006739F">
      <w:pPr>
        <w:spacing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Q1: Were the two groups similar and recruited from the same population? Q2: Were the exposures measured similarly to assign people to both exposed and unexposed groups? Q3: Was the exposure measured in a valid and reliable way? Q4: Were confounding factors identified? Q5: Were strategies to deal with confounding factors stated? Q6: Were the groups/participants free of the outcome at the start of the study (or </w:t>
      </w:r>
      <w:proofErr w:type="gramStart"/>
      <w:r w:rsidRPr="002F20AE">
        <w:rPr>
          <w:rFonts w:ascii="Times New Roman" w:hAnsi="Times New Roman" w:cs="Times New Roman"/>
          <w:i/>
          <w:iCs/>
          <w:sz w:val="18"/>
          <w:szCs w:val="18"/>
        </w:rPr>
        <w:t>at the moment</w:t>
      </w:r>
      <w:proofErr w:type="gramEnd"/>
      <w:r w:rsidRPr="002F20AE">
        <w:rPr>
          <w:rFonts w:ascii="Times New Roman" w:hAnsi="Times New Roman" w:cs="Times New Roman"/>
          <w:i/>
          <w:iCs/>
          <w:sz w:val="18"/>
          <w:szCs w:val="18"/>
        </w:rPr>
        <w:t xml:space="preserve"> of exposure)? Q7: Were the outcomes measured in a valid and reliable way? Q8: Was the follow up time reported and sufficient to be long enough for outcomes to occur? Q9: Was follow up complete, and if not, were the reasons to loss to follow up described and explored? Q10: Were strategies to address incomplete follow up utilized? Q11: Was appropriate statistical analysis used? ≤49% yes = high risk of bias, 50-69% yes = moderate risk of bias, ≥70% yes = low risk of bias.</w:t>
      </w:r>
    </w:p>
    <w:p w14:paraId="1DF9BE82" w14:textId="77777777" w:rsidR="0006739F" w:rsidRPr="0006739F" w:rsidRDefault="0006739F" w:rsidP="000673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6739F" w:rsidRPr="0006739F" w:rsidSect="00D17BD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9F"/>
    <w:rsid w:val="0006739F"/>
    <w:rsid w:val="000F14AA"/>
    <w:rsid w:val="0060782F"/>
    <w:rsid w:val="008932EE"/>
    <w:rsid w:val="009C552C"/>
    <w:rsid w:val="00D17BDA"/>
    <w:rsid w:val="00D2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A3E5"/>
  <w15:chartTrackingRefBased/>
  <w15:docId w15:val="{25360FCB-36E8-4A16-85DD-FAAB8615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3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5</Words>
  <Characters>4590</Characters>
  <Application>Microsoft Office Word</Application>
  <DocSecurity>0</DocSecurity>
  <Lines>38</Lines>
  <Paragraphs>10</Paragraphs>
  <ScaleCrop>false</ScaleCrop>
  <Company>Deakin University</Company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CRITCHLOW</dc:creator>
  <cp:keywords/>
  <dc:description/>
  <cp:lastModifiedBy>ANNABEL CRITCHLOW</cp:lastModifiedBy>
  <cp:revision>2</cp:revision>
  <dcterms:created xsi:type="dcterms:W3CDTF">2023-03-29T22:12:00Z</dcterms:created>
  <dcterms:modified xsi:type="dcterms:W3CDTF">2023-03-29T22:14:00Z</dcterms:modified>
</cp:coreProperties>
</file>